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9D6E" w14:textId="77777777" w:rsidR="00656FFD" w:rsidRPr="00993283" w:rsidRDefault="00656FFD" w:rsidP="00656FF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4365FE" w14:textId="77777777" w:rsidR="00656FFD" w:rsidRPr="00993283" w:rsidRDefault="00656FFD" w:rsidP="00656FF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ACAF32" w14:textId="6FD5D647" w:rsidR="00656FFD" w:rsidRPr="00444DDD" w:rsidRDefault="00656FFD" w:rsidP="00656FF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444DDD">
        <w:rPr>
          <w:rFonts w:cstheme="minorHAnsi"/>
          <w:b/>
          <w:bCs/>
          <w:sz w:val="24"/>
          <w:szCs w:val="24"/>
          <w:u w:val="single"/>
        </w:rPr>
        <w:t>Oral histor</w:t>
      </w:r>
      <w:r w:rsidR="00EA705E" w:rsidRPr="00444DDD">
        <w:rPr>
          <w:rFonts w:cstheme="minorHAnsi"/>
          <w:b/>
          <w:bCs/>
          <w:sz w:val="24"/>
          <w:szCs w:val="24"/>
          <w:u w:val="single"/>
        </w:rPr>
        <w:t>y interview</w:t>
      </w:r>
    </w:p>
    <w:p w14:paraId="4AED52B8" w14:textId="098F380A" w:rsidR="00265B40" w:rsidRDefault="00265B40" w:rsidP="00D139C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6659513" w14:textId="43AAE0E0" w:rsidR="00930E82" w:rsidRDefault="00930E82" w:rsidP="00D139C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ntroduction:</w:t>
      </w:r>
    </w:p>
    <w:p w14:paraId="0D81C141" w14:textId="77777777" w:rsidR="00D720ED" w:rsidRDefault="00D720ED" w:rsidP="00D139C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12F5EAD" w14:textId="5844C193" w:rsidR="00574F3F" w:rsidRDefault="00255F1B" w:rsidP="00574F3F">
      <w:pPr>
        <w:rPr>
          <w:rFonts w:cstheme="minorHAnsi"/>
        </w:rPr>
      </w:pPr>
      <w:r>
        <w:rPr>
          <w:rFonts w:cstheme="minorHAnsi"/>
        </w:rPr>
        <w:t xml:space="preserve">This interview seeks to explore </w:t>
      </w:r>
      <w:r w:rsidR="007F4176">
        <w:rPr>
          <w:rFonts w:cstheme="minorHAnsi"/>
        </w:rPr>
        <w:t xml:space="preserve">main </w:t>
      </w:r>
      <w:r>
        <w:rPr>
          <w:rFonts w:cstheme="minorHAnsi"/>
        </w:rPr>
        <w:t xml:space="preserve">livelihood activities </w:t>
      </w:r>
      <w:r w:rsidR="00CC087C">
        <w:rPr>
          <w:rFonts w:cstheme="minorHAnsi"/>
        </w:rPr>
        <w:t xml:space="preserve">that you undertook, </w:t>
      </w:r>
      <w:r w:rsidR="002A2EA7">
        <w:rPr>
          <w:rFonts w:cstheme="minorHAnsi"/>
        </w:rPr>
        <w:t>from the</w:t>
      </w:r>
      <w:r>
        <w:rPr>
          <w:rFonts w:cstheme="minorHAnsi"/>
        </w:rPr>
        <w:t xml:space="preserve"> past to the </w:t>
      </w:r>
      <w:r w:rsidR="004441BD">
        <w:rPr>
          <w:rFonts w:cstheme="minorHAnsi"/>
        </w:rPr>
        <w:t>present and</w:t>
      </w:r>
      <w:r w:rsidR="00CC087C">
        <w:rPr>
          <w:rFonts w:cstheme="minorHAnsi"/>
        </w:rPr>
        <w:t xml:space="preserve"> to</w:t>
      </w:r>
      <w:r>
        <w:rPr>
          <w:rFonts w:cstheme="minorHAnsi"/>
        </w:rPr>
        <w:t xml:space="preserve"> </w:t>
      </w:r>
      <w:r w:rsidR="00D84F53">
        <w:rPr>
          <w:rFonts w:cstheme="minorHAnsi"/>
        </w:rPr>
        <w:t>find out</w:t>
      </w:r>
      <w:r>
        <w:rPr>
          <w:rFonts w:cstheme="minorHAnsi"/>
        </w:rPr>
        <w:t xml:space="preserve"> any changes that have occurred and the factors that led to </w:t>
      </w:r>
      <w:r w:rsidR="004441BD">
        <w:rPr>
          <w:rFonts w:cstheme="minorHAnsi"/>
        </w:rPr>
        <w:t>those changes</w:t>
      </w:r>
      <w:r>
        <w:rPr>
          <w:rFonts w:cstheme="minorHAnsi"/>
        </w:rPr>
        <w:t>.</w:t>
      </w:r>
    </w:p>
    <w:p w14:paraId="1D53C911" w14:textId="0BE6B3B6" w:rsidR="00255F1B" w:rsidRDefault="00CC087C" w:rsidP="00574F3F">
      <w:pPr>
        <w:rPr>
          <w:rFonts w:cstheme="minorHAnsi"/>
        </w:rPr>
      </w:pPr>
      <w:r>
        <w:rPr>
          <w:rFonts w:cstheme="minorHAnsi"/>
        </w:rPr>
        <w:t>Therefore, p</w:t>
      </w:r>
      <w:r w:rsidR="001B59D6">
        <w:rPr>
          <w:rFonts w:cstheme="minorHAnsi"/>
        </w:rPr>
        <w:t>lease note the f</w:t>
      </w:r>
      <w:r w:rsidR="00255F1B">
        <w:rPr>
          <w:rFonts w:cstheme="minorHAnsi"/>
        </w:rPr>
        <w:t>ormat</w:t>
      </w:r>
      <w:r w:rsidR="001B59D6">
        <w:rPr>
          <w:rFonts w:cstheme="minorHAnsi"/>
        </w:rPr>
        <w:t xml:space="preserve"> of the interview is such that </w:t>
      </w:r>
      <w:r w:rsidR="00255F1B">
        <w:rPr>
          <w:rFonts w:cstheme="minorHAnsi"/>
        </w:rPr>
        <w:t>I will first ask questions about the 1990s, the</w:t>
      </w:r>
      <w:r w:rsidR="001B59D6">
        <w:rPr>
          <w:rFonts w:cstheme="minorHAnsi"/>
        </w:rPr>
        <w:t>n</w:t>
      </w:r>
      <w:r w:rsidR="00255F1B">
        <w:rPr>
          <w:rFonts w:cstheme="minorHAnsi"/>
        </w:rPr>
        <w:t xml:space="preserve"> </w:t>
      </w:r>
      <w:r w:rsidR="002A2EA7">
        <w:rPr>
          <w:rFonts w:cstheme="minorHAnsi"/>
        </w:rPr>
        <w:t xml:space="preserve">the </w:t>
      </w:r>
      <w:r w:rsidR="00255F1B">
        <w:rPr>
          <w:rFonts w:cstheme="minorHAnsi"/>
        </w:rPr>
        <w:t xml:space="preserve">mid 2000s and </w:t>
      </w:r>
      <w:r w:rsidRPr="00CC087C">
        <w:rPr>
          <w:rFonts w:cstheme="minorHAnsi"/>
        </w:rPr>
        <w:t xml:space="preserve">finally </w:t>
      </w:r>
      <w:r w:rsidR="00CF4496" w:rsidRPr="00CC087C">
        <w:rPr>
          <w:rFonts w:cstheme="minorHAnsi"/>
        </w:rPr>
        <w:t>the present.</w:t>
      </w:r>
    </w:p>
    <w:p w14:paraId="7FE76D2C" w14:textId="77777777" w:rsidR="007F4176" w:rsidRDefault="007F4176" w:rsidP="00656FF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iCs/>
        </w:rPr>
      </w:pPr>
    </w:p>
    <w:p w14:paraId="52E32FA0" w14:textId="0A65D6A0" w:rsidR="00564072" w:rsidRPr="00193085" w:rsidRDefault="00193085" w:rsidP="00656FF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</w:rPr>
      </w:pPr>
      <w:r w:rsidRPr="00193085">
        <w:rPr>
          <w:rFonts w:cstheme="minorHAnsi"/>
          <w:b/>
          <w:bCs/>
          <w:iCs/>
        </w:rPr>
        <w:t xml:space="preserve">Interview </w:t>
      </w:r>
      <w:r w:rsidR="00B359BF" w:rsidRPr="00193085">
        <w:rPr>
          <w:rFonts w:cstheme="minorHAnsi"/>
          <w:b/>
          <w:bCs/>
        </w:rPr>
        <w:t>Q</w:t>
      </w:r>
      <w:r w:rsidR="00564072" w:rsidRPr="00193085">
        <w:rPr>
          <w:rFonts w:cstheme="minorHAnsi"/>
          <w:b/>
          <w:bCs/>
        </w:rPr>
        <w:t>uestion</w:t>
      </w:r>
      <w:r w:rsidR="00B359BF" w:rsidRPr="00193085">
        <w:rPr>
          <w:rFonts w:cstheme="minorHAnsi"/>
          <w:b/>
          <w:bCs/>
        </w:rPr>
        <w:t>s</w:t>
      </w:r>
      <w:r w:rsidR="00042CC3" w:rsidRPr="00193085">
        <w:rPr>
          <w:rFonts w:cstheme="minorHAnsi"/>
          <w:b/>
          <w:bCs/>
        </w:rPr>
        <w:t>:</w:t>
      </w:r>
      <w:r w:rsidR="00B359BF" w:rsidRPr="00193085">
        <w:rPr>
          <w:rFonts w:cstheme="minorHAnsi"/>
          <w:b/>
          <w:bCs/>
        </w:rPr>
        <w:t xml:space="preserve"> </w:t>
      </w:r>
    </w:p>
    <w:p w14:paraId="1EFCCCE8" w14:textId="77777777" w:rsidR="00444DDD" w:rsidRPr="00BA3B76" w:rsidRDefault="00444DDD" w:rsidP="00656FF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</w:p>
    <w:p w14:paraId="0AAD5D95" w14:textId="37E267DA" w:rsidR="005344D0" w:rsidRPr="00BA3B76" w:rsidRDefault="00D8012B" w:rsidP="00D8012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472804">
        <w:rPr>
          <w:rFonts w:cstheme="minorHAnsi"/>
        </w:rPr>
        <w:t xml:space="preserve">1. </w:t>
      </w:r>
      <w:r w:rsidR="00C652E2" w:rsidRPr="00472804">
        <w:rPr>
          <w:rFonts w:cstheme="minorHAnsi"/>
        </w:rPr>
        <w:t>Please describe</w:t>
      </w:r>
      <w:r w:rsidR="00023472" w:rsidRPr="00472804">
        <w:rPr>
          <w:rFonts w:cstheme="minorHAnsi"/>
        </w:rPr>
        <w:t xml:space="preserve"> </w:t>
      </w:r>
      <w:r w:rsidR="00CA3DBB" w:rsidRPr="00472804">
        <w:rPr>
          <w:rFonts w:cstheme="minorHAnsi"/>
        </w:rPr>
        <w:t>your main livelihood</w:t>
      </w:r>
      <w:r w:rsidR="005344D0" w:rsidRPr="00472804">
        <w:rPr>
          <w:rFonts w:cstheme="minorHAnsi"/>
        </w:rPr>
        <w:t xml:space="preserve"> activities </w:t>
      </w:r>
      <w:r w:rsidR="00CA3DBB" w:rsidRPr="00472804">
        <w:rPr>
          <w:rFonts w:cstheme="minorHAnsi"/>
        </w:rPr>
        <w:t>during</w:t>
      </w:r>
      <w:r w:rsidR="005344D0" w:rsidRPr="00472804">
        <w:rPr>
          <w:rFonts w:cstheme="minorHAnsi"/>
        </w:rPr>
        <w:t xml:space="preserve"> the early to mid-1990</w:t>
      </w:r>
      <w:r w:rsidR="002C6F4A" w:rsidRPr="00472804">
        <w:rPr>
          <w:rFonts w:cstheme="minorHAnsi"/>
        </w:rPr>
        <w:t>s (</w:t>
      </w:r>
      <w:r w:rsidR="005344D0" w:rsidRPr="00472804">
        <w:rPr>
          <w:rFonts w:cstheme="minorHAnsi"/>
          <w:i/>
          <w:iCs/>
        </w:rPr>
        <w:t xml:space="preserve">before ASGM </w:t>
      </w:r>
      <w:r w:rsidRPr="00472804">
        <w:rPr>
          <w:rFonts w:cstheme="minorHAnsi"/>
          <w:i/>
          <w:iCs/>
        </w:rPr>
        <w:t xml:space="preserve">boom </w:t>
      </w:r>
      <w:r w:rsidR="005344D0" w:rsidRPr="00472804">
        <w:rPr>
          <w:rFonts w:cstheme="minorHAnsi"/>
          <w:i/>
          <w:iCs/>
        </w:rPr>
        <w:t>in the community</w:t>
      </w:r>
      <w:r w:rsidR="005344D0" w:rsidRPr="00472804">
        <w:rPr>
          <w:rFonts w:cstheme="minorHAnsi"/>
        </w:rPr>
        <w:t>)</w:t>
      </w:r>
      <w:r w:rsidR="00997DC9" w:rsidRPr="00472804">
        <w:rPr>
          <w:rFonts w:cstheme="minorHAnsi"/>
        </w:rPr>
        <w:t xml:space="preserve"> </w:t>
      </w:r>
      <w:r w:rsidR="00997DC9" w:rsidRPr="00BA3B76">
        <w:rPr>
          <w:rFonts w:cstheme="minorHAnsi"/>
        </w:rPr>
        <w:t xml:space="preserve">and why </w:t>
      </w:r>
      <w:r w:rsidR="002C6F4A">
        <w:rPr>
          <w:rFonts w:cstheme="minorHAnsi"/>
        </w:rPr>
        <w:t>you chose those activities</w:t>
      </w:r>
      <w:r w:rsidR="00997DC9" w:rsidRPr="00BA3B76">
        <w:rPr>
          <w:rFonts w:cstheme="minorHAnsi"/>
        </w:rPr>
        <w:t>?</w:t>
      </w:r>
    </w:p>
    <w:p w14:paraId="0A5CD542" w14:textId="2AA27141" w:rsidR="00D25E26" w:rsidRPr="00BA3B76" w:rsidRDefault="00D25E26" w:rsidP="00D8012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081E79D" w14:textId="1437E2B1" w:rsidR="00EF5EBB" w:rsidRDefault="001D65DA" w:rsidP="0082606A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2. </w:t>
      </w:r>
      <w:r w:rsidR="002C6F4A">
        <w:rPr>
          <w:rFonts w:cstheme="minorHAnsi"/>
          <w:sz w:val="22"/>
          <w:szCs w:val="22"/>
        </w:rPr>
        <w:t>Can you t</w:t>
      </w:r>
      <w:r w:rsidR="00EF5EBB" w:rsidRPr="00BA3B76">
        <w:rPr>
          <w:rFonts w:cstheme="minorHAnsi"/>
          <w:sz w:val="22"/>
          <w:szCs w:val="22"/>
        </w:rPr>
        <w:t xml:space="preserve">ell me about </w:t>
      </w:r>
      <w:r w:rsidR="00BD3DB1" w:rsidRPr="00BA3B76">
        <w:rPr>
          <w:rFonts w:cstheme="minorHAnsi"/>
          <w:sz w:val="22"/>
          <w:szCs w:val="22"/>
        </w:rPr>
        <w:t>any credits/loans/subsidies</w:t>
      </w:r>
      <w:r w:rsidR="008C25DC" w:rsidRPr="00BA3B76">
        <w:rPr>
          <w:rFonts w:cstheme="minorHAnsi"/>
          <w:sz w:val="22"/>
          <w:szCs w:val="22"/>
        </w:rPr>
        <w:t>,</w:t>
      </w:r>
      <w:r w:rsidR="00BD3DB1" w:rsidRPr="00BA3B76">
        <w:rPr>
          <w:rFonts w:cstheme="minorHAnsi"/>
          <w:sz w:val="22"/>
          <w:szCs w:val="22"/>
        </w:rPr>
        <w:t xml:space="preserve"> if any, that you accessed around that time</w:t>
      </w:r>
      <w:r w:rsidR="002C6F4A">
        <w:rPr>
          <w:rFonts w:cstheme="minorHAnsi"/>
          <w:sz w:val="22"/>
          <w:szCs w:val="22"/>
        </w:rPr>
        <w:t>?</w:t>
      </w:r>
    </w:p>
    <w:p w14:paraId="3F004BC2" w14:textId="4A525DA3" w:rsidR="00E0655A" w:rsidRPr="00BA3B76" w:rsidRDefault="00E0655A" w:rsidP="0082606A">
      <w:pPr>
        <w:pStyle w:val="CommentText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3. Can you tell me about the availability and quality of labour</w:t>
      </w:r>
      <w:r w:rsidR="004E1E93">
        <w:rPr>
          <w:rFonts w:cstheme="minorHAnsi"/>
          <w:sz w:val="22"/>
          <w:szCs w:val="22"/>
        </w:rPr>
        <w:t xml:space="preserve"> for hire around that time?</w:t>
      </w:r>
    </w:p>
    <w:p w14:paraId="403F7E47" w14:textId="04DFAE8C" w:rsidR="0082606A" w:rsidRPr="00BA3B76" w:rsidRDefault="001D65DA" w:rsidP="0082606A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4. </w:t>
      </w:r>
      <w:r w:rsidR="002C6F4A">
        <w:rPr>
          <w:rFonts w:cstheme="minorHAnsi"/>
          <w:sz w:val="22"/>
          <w:szCs w:val="22"/>
        </w:rPr>
        <w:t xml:space="preserve">Can </w:t>
      </w:r>
      <w:r w:rsidR="00E0655A">
        <w:rPr>
          <w:rFonts w:cstheme="minorHAnsi"/>
          <w:sz w:val="22"/>
          <w:szCs w:val="22"/>
        </w:rPr>
        <w:t xml:space="preserve">you </w:t>
      </w:r>
      <w:r w:rsidR="002C6F4A">
        <w:rPr>
          <w:rFonts w:cstheme="minorHAnsi"/>
          <w:sz w:val="22"/>
          <w:szCs w:val="22"/>
        </w:rPr>
        <w:t>please t</w:t>
      </w:r>
      <w:r w:rsidR="0082606A" w:rsidRPr="00BA3B76">
        <w:rPr>
          <w:rFonts w:cstheme="minorHAnsi"/>
          <w:sz w:val="22"/>
          <w:szCs w:val="22"/>
        </w:rPr>
        <w:t xml:space="preserve">ell me about the environment, its quality and how it influenced your livelihoods in the </w:t>
      </w:r>
      <w:proofErr w:type="spellStart"/>
      <w:r w:rsidR="0082606A" w:rsidRPr="00BA3B76">
        <w:rPr>
          <w:rFonts w:cstheme="minorHAnsi"/>
          <w:sz w:val="22"/>
          <w:szCs w:val="22"/>
        </w:rPr>
        <w:t>mid 1990s</w:t>
      </w:r>
      <w:proofErr w:type="spellEnd"/>
      <w:r w:rsidR="002C6F4A">
        <w:rPr>
          <w:rFonts w:cstheme="minorHAnsi"/>
          <w:sz w:val="22"/>
          <w:szCs w:val="22"/>
        </w:rPr>
        <w:t>?</w:t>
      </w:r>
    </w:p>
    <w:p w14:paraId="418901A1" w14:textId="04160F7D" w:rsidR="0082606A" w:rsidRPr="00BA3B76" w:rsidRDefault="001D65DA" w:rsidP="0082606A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5. </w:t>
      </w:r>
      <w:r w:rsidR="002C6F4A">
        <w:rPr>
          <w:rFonts w:cstheme="minorHAnsi"/>
          <w:sz w:val="22"/>
          <w:szCs w:val="22"/>
        </w:rPr>
        <w:t>Can you t</w:t>
      </w:r>
      <w:r w:rsidR="0082606A" w:rsidRPr="00BA3B76">
        <w:rPr>
          <w:rFonts w:cstheme="minorHAnsi"/>
          <w:sz w:val="22"/>
          <w:szCs w:val="22"/>
        </w:rPr>
        <w:t>ell me about the state of the roads and physical infrastructure in the mid 1990s</w:t>
      </w:r>
      <w:r w:rsidR="002C6F4A">
        <w:rPr>
          <w:rFonts w:cstheme="minorHAnsi"/>
          <w:sz w:val="22"/>
          <w:szCs w:val="22"/>
        </w:rPr>
        <w:t>?</w:t>
      </w:r>
    </w:p>
    <w:p w14:paraId="4E1B4160" w14:textId="37B3412F" w:rsidR="0082606A" w:rsidRPr="00BA3B76" w:rsidRDefault="001D65DA" w:rsidP="0082606A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6. </w:t>
      </w:r>
      <w:r w:rsidR="0082606A" w:rsidRPr="00BA3B76">
        <w:rPr>
          <w:rFonts w:cstheme="minorHAnsi"/>
          <w:sz w:val="22"/>
          <w:szCs w:val="22"/>
        </w:rPr>
        <w:t xml:space="preserve">Tell me about your social networks and linkages in the 1990s– who did you depend on when the going got tough? </w:t>
      </w:r>
    </w:p>
    <w:p w14:paraId="137EFCD0" w14:textId="7304CD6F" w:rsidR="004D3E28" w:rsidRPr="00BA3B76" w:rsidRDefault="001D65DA" w:rsidP="004D3E2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BA3B76">
        <w:rPr>
          <w:rFonts w:cstheme="minorHAnsi"/>
        </w:rPr>
        <w:t xml:space="preserve">7. </w:t>
      </w:r>
      <w:r w:rsidR="004D3E28" w:rsidRPr="00BA3B76">
        <w:rPr>
          <w:rFonts w:cstheme="minorHAnsi"/>
        </w:rPr>
        <w:t>How have your livelihood activities changed from the mid 1990s until the mid 2000s and why?</w:t>
      </w:r>
    </w:p>
    <w:p w14:paraId="27ACC231" w14:textId="77777777" w:rsidR="00B71DE3" w:rsidRPr="00BA3B76" w:rsidRDefault="00B71DE3" w:rsidP="002F685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6B5E2A0" w14:textId="7C7CFD74" w:rsidR="005670F2" w:rsidRPr="00BA3B76" w:rsidRDefault="001D65DA" w:rsidP="005670F2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8. </w:t>
      </w:r>
      <w:r w:rsidR="005670F2" w:rsidRPr="00BA3B76">
        <w:rPr>
          <w:rFonts w:cstheme="minorHAnsi"/>
          <w:sz w:val="22"/>
          <w:szCs w:val="22"/>
        </w:rPr>
        <w:t>How have livelihood activities changed since 2010</w:t>
      </w:r>
      <w:r w:rsidR="00530C64" w:rsidRPr="00BA3B76">
        <w:rPr>
          <w:rFonts w:cstheme="minorHAnsi"/>
          <w:color w:val="FF0000"/>
          <w:sz w:val="22"/>
          <w:szCs w:val="22"/>
        </w:rPr>
        <w:t xml:space="preserve"> </w:t>
      </w:r>
      <w:r w:rsidR="00530C64" w:rsidRPr="00472804">
        <w:rPr>
          <w:rFonts w:cstheme="minorHAnsi"/>
          <w:sz w:val="22"/>
          <w:szCs w:val="22"/>
        </w:rPr>
        <w:t>(</w:t>
      </w:r>
      <w:r w:rsidR="00530C64" w:rsidRPr="00472804">
        <w:rPr>
          <w:rFonts w:cstheme="minorHAnsi"/>
          <w:i/>
          <w:iCs/>
          <w:sz w:val="22"/>
          <w:szCs w:val="22"/>
        </w:rPr>
        <w:t>after ASGM boom in the community</w:t>
      </w:r>
      <w:r w:rsidR="00530C64" w:rsidRPr="00472804">
        <w:rPr>
          <w:rFonts w:cstheme="minorHAnsi"/>
          <w:sz w:val="22"/>
          <w:szCs w:val="22"/>
        </w:rPr>
        <w:t xml:space="preserve">) </w:t>
      </w:r>
      <w:r w:rsidR="005670F2" w:rsidRPr="00BA3B76">
        <w:rPr>
          <w:rFonts w:cstheme="minorHAnsi"/>
          <w:sz w:val="22"/>
          <w:szCs w:val="22"/>
        </w:rPr>
        <w:t xml:space="preserve">and what were the main reasons for these changes? </w:t>
      </w:r>
    </w:p>
    <w:p w14:paraId="62620D27" w14:textId="14421A17" w:rsidR="004D3E28" w:rsidRPr="00BA3B76" w:rsidRDefault="001D65DA" w:rsidP="0075003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A3B76">
        <w:rPr>
          <w:rFonts w:cstheme="minorHAnsi"/>
        </w:rPr>
        <w:t xml:space="preserve">9. </w:t>
      </w:r>
      <w:r w:rsidR="004D3E28" w:rsidRPr="00BA3B76">
        <w:rPr>
          <w:rFonts w:cstheme="minorHAnsi"/>
        </w:rPr>
        <w:t xml:space="preserve">How has the rise of mining </w:t>
      </w:r>
      <w:r w:rsidR="00472804">
        <w:rPr>
          <w:rFonts w:cstheme="minorHAnsi"/>
        </w:rPr>
        <w:t>impacted your</w:t>
      </w:r>
      <w:r w:rsidR="004D3E28" w:rsidRPr="00BA3B76">
        <w:rPr>
          <w:rFonts w:cstheme="minorHAnsi"/>
        </w:rPr>
        <w:t xml:space="preserve"> current livelihood activities</w:t>
      </w:r>
      <w:r w:rsidR="00472804">
        <w:rPr>
          <w:rFonts w:cstheme="minorHAnsi"/>
        </w:rPr>
        <w:t xml:space="preserve"> (</w:t>
      </w:r>
      <w:r w:rsidR="00472804" w:rsidRPr="00BA3B76">
        <w:rPr>
          <w:rFonts w:cstheme="minorHAnsi"/>
        </w:rPr>
        <w:t>the advantages and disadvantages for you</w:t>
      </w:r>
      <w:r w:rsidR="00472804">
        <w:rPr>
          <w:rFonts w:cstheme="minorHAnsi"/>
        </w:rPr>
        <w:t>)?</w:t>
      </w:r>
    </w:p>
    <w:p w14:paraId="0583675A" w14:textId="77777777" w:rsidR="005831B6" w:rsidRPr="00BA3B76" w:rsidRDefault="005831B6" w:rsidP="0075003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68FCE46" w14:textId="105096DF" w:rsidR="00173845" w:rsidRPr="00BA3B76" w:rsidRDefault="001D65DA" w:rsidP="00D31E39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10. </w:t>
      </w:r>
      <w:r w:rsidR="00D31E39" w:rsidRPr="00BA3B76">
        <w:rPr>
          <w:rFonts w:cstheme="minorHAnsi"/>
          <w:sz w:val="22"/>
          <w:szCs w:val="22"/>
        </w:rPr>
        <w:t xml:space="preserve">Can you see any new and emerging livelihood options in your community? </w:t>
      </w:r>
    </w:p>
    <w:p w14:paraId="32BA43ED" w14:textId="06B847F1" w:rsidR="00D31E39" w:rsidRPr="00BA3B76" w:rsidRDefault="001D65DA" w:rsidP="00D31E39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 xml:space="preserve">11. </w:t>
      </w:r>
      <w:r w:rsidR="00D31E39" w:rsidRPr="00BA3B76">
        <w:rPr>
          <w:rFonts w:cstheme="minorHAnsi"/>
          <w:sz w:val="22"/>
          <w:szCs w:val="22"/>
        </w:rPr>
        <w:t xml:space="preserve">What would you require to harness those opportunities? </w:t>
      </w:r>
    </w:p>
    <w:p w14:paraId="01BA1CDC" w14:textId="27E7D430" w:rsidR="007151B4" w:rsidRPr="00BA3B76" w:rsidRDefault="001D65DA" w:rsidP="007151B4">
      <w:pPr>
        <w:pStyle w:val="CommentText"/>
        <w:rPr>
          <w:rFonts w:cstheme="minorHAnsi"/>
          <w:sz w:val="22"/>
          <w:szCs w:val="22"/>
        </w:rPr>
      </w:pPr>
      <w:r w:rsidRPr="00BA3B76">
        <w:rPr>
          <w:rFonts w:cstheme="minorHAnsi"/>
          <w:sz w:val="22"/>
          <w:szCs w:val="22"/>
        </w:rPr>
        <w:t>12. What barriers</w:t>
      </w:r>
      <w:r w:rsidR="007151B4" w:rsidRPr="00BA3B76">
        <w:rPr>
          <w:rFonts w:cstheme="minorHAnsi"/>
          <w:sz w:val="22"/>
          <w:szCs w:val="22"/>
        </w:rPr>
        <w:t xml:space="preserve"> and limitations </w:t>
      </w:r>
      <w:r w:rsidR="003E7841" w:rsidRPr="00BA3B76">
        <w:rPr>
          <w:rFonts w:cstheme="minorHAnsi"/>
          <w:sz w:val="22"/>
          <w:szCs w:val="22"/>
        </w:rPr>
        <w:t xml:space="preserve">hinder you from </w:t>
      </w:r>
      <w:r w:rsidR="007151B4" w:rsidRPr="00BA3B76">
        <w:rPr>
          <w:rFonts w:cstheme="minorHAnsi"/>
          <w:sz w:val="22"/>
          <w:szCs w:val="22"/>
        </w:rPr>
        <w:t xml:space="preserve">achieving </w:t>
      </w:r>
      <w:r w:rsidR="003E7841" w:rsidRPr="00BA3B76">
        <w:rPr>
          <w:rFonts w:cstheme="minorHAnsi"/>
          <w:sz w:val="22"/>
          <w:szCs w:val="22"/>
        </w:rPr>
        <w:t>your</w:t>
      </w:r>
      <w:r w:rsidR="007151B4" w:rsidRPr="00BA3B76">
        <w:rPr>
          <w:rFonts w:cstheme="minorHAnsi"/>
          <w:sz w:val="22"/>
          <w:szCs w:val="22"/>
        </w:rPr>
        <w:t xml:space="preserve"> desired livelihood outcomes? </w:t>
      </w:r>
    </w:p>
    <w:p w14:paraId="5BFC8654" w14:textId="39F9B75D" w:rsidR="007151B4" w:rsidRPr="00BA3B76" w:rsidRDefault="007151B4" w:rsidP="00403707">
      <w:pPr>
        <w:rPr>
          <w:rFonts w:cstheme="minorHAnsi"/>
        </w:rPr>
      </w:pPr>
    </w:p>
    <w:p w14:paraId="536DA8FF" w14:textId="77777777" w:rsidR="00255F1B" w:rsidRPr="00444DDD" w:rsidRDefault="00255F1B" w:rsidP="00255F1B">
      <w:pPr>
        <w:rPr>
          <w:rFonts w:cstheme="minorHAnsi"/>
          <w:b/>
          <w:bCs/>
        </w:rPr>
      </w:pPr>
      <w:r w:rsidRPr="00444DDD">
        <w:rPr>
          <w:rFonts w:cstheme="minorHAnsi"/>
          <w:b/>
          <w:bCs/>
        </w:rPr>
        <w:t>NB</w:t>
      </w:r>
    </w:p>
    <w:p w14:paraId="1F762503" w14:textId="1992FB74" w:rsidR="00A76BA3" w:rsidRDefault="00255F1B" w:rsidP="00403707">
      <w:pPr>
        <w:rPr>
          <w:rFonts w:cstheme="minorHAnsi"/>
          <w:i/>
          <w:iCs/>
        </w:rPr>
      </w:pPr>
      <w:r w:rsidRPr="00255F1B">
        <w:rPr>
          <w:rFonts w:cstheme="minorHAnsi"/>
          <w:i/>
          <w:iCs/>
        </w:rPr>
        <w:t xml:space="preserve">Personal details </w:t>
      </w:r>
      <w:r w:rsidR="0031046F">
        <w:rPr>
          <w:rFonts w:cstheme="minorHAnsi"/>
          <w:i/>
          <w:iCs/>
        </w:rPr>
        <w:t xml:space="preserve">on interviewees </w:t>
      </w:r>
      <w:r w:rsidRPr="00255F1B">
        <w:rPr>
          <w:rFonts w:cstheme="minorHAnsi"/>
          <w:i/>
          <w:iCs/>
        </w:rPr>
        <w:t xml:space="preserve">will be compiled from the questionnaire surveys that </w:t>
      </w:r>
      <w:r w:rsidR="0031046F">
        <w:rPr>
          <w:rFonts w:cstheme="minorHAnsi"/>
          <w:i/>
          <w:iCs/>
        </w:rPr>
        <w:t>they</w:t>
      </w:r>
      <w:r w:rsidRPr="00255F1B">
        <w:rPr>
          <w:rFonts w:cstheme="minorHAnsi"/>
          <w:i/>
          <w:iCs/>
        </w:rPr>
        <w:t xml:space="preserve"> would have previously completed. </w:t>
      </w:r>
    </w:p>
    <w:p w14:paraId="479967CD" w14:textId="77777777" w:rsidR="002718DE" w:rsidRPr="00444DDD" w:rsidRDefault="002718DE" w:rsidP="00403707">
      <w:pPr>
        <w:rPr>
          <w:rFonts w:cstheme="minorHAnsi"/>
        </w:rPr>
      </w:pPr>
    </w:p>
    <w:sectPr w:rsidR="002718DE" w:rsidRPr="00444DD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74206"/>
    <w:multiLevelType w:val="hybridMultilevel"/>
    <w:tmpl w:val="1A069A62"/>
    <w:lvl w:ilvl="0" w:tplc="35DE0B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F3E5C"/>
    <w:multiLevelType w:val="hybridMultilevel"/>
    <w:tmpl w:val="945E5692"/>
    <w:lvl w:ilvl="0" w:tplc="808AAA80">
      <w:start w:val="2"/>
      <w:numFmt w:val="bullet"/>
      <w:lvlText w:val="-"/>
      <w:lvlJc w:val="left"/>
      <w:pPr>
        <w:ind w:left="405" w:hanging="360"/>
      </w:pPr>
      <w:rPr>
        <w:rFonts w:ascii="ArialMT" w:eastAsiaTheme="minorHAnsi" w:hAnsi="ArialMT" w:cs="ArialMT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F15444B"/>
    <w:multiLevelType w:val="hybridMultilevel"/>
    <w:tmpl w:val="E61AF84C"/>
    <w:lvl w:ilvl="0" w:tplc="7360AEF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FD"/>
    <w:rsid w:val="00023472"/>
    <w:rsid w:val="00042CC3"/>
    <w:rsid w:val="00075EC9"/>
    <w:rsid w:val="00077803"/>
    <w:rsid w:val="00080E79"/>
    <w:rsid w:val="000C0980"/>
    <w:rsid w:val="000C4FD4"/>
    <w:rsid w:val="00112B66"/>
    <w:rsid w:val="001637F7"/>
    <w:rsid w:val="00173845"/>
    <w:rsid w:val="00193085"/>
    <w:rsid w:val="001B59D6"/>
    <w:rsid w:val="001D3E85"/>
    <w:rsid w:val="001D65DA"/>
    <w:rsid w:val="00243C33"/>
    <w:rsid w:val="00255F1B"/>
    <w:rsid w:val="00265B40"/>
    <w:rsid w:val="002672CA"/>
    <w:rsid w:val="00270E16"/>
    <w:rsid w:val="002718DE"/>
    <w:rsid w:val="00281263"/>
    <w:rsid w:val="002A2EA7"/>
    <w:rsid w:val="002C3BA2"/>
    <w:rsid w:val="002C6F4A"/>
    <w:rsid w:val="002F6857"/>
    <w:rsid w:val="0031046F"/>
    <w:rsid w:val="00335592"/>
    <w:rsid w:val="00342004"/>
    <w:rsid w:val="0034704E"/>
    <w:rsid w:val="00384C6D"/>
    <w:rsid w:val="003B6DD0"/>
    <w:rsid w:val="003E7841"/>
    <w:rsid w:val="003E7F8A"/>
    <w:rsid w:val="003F1488"/>
    <w:rsid w:val="00403707"/>
    <w:rsid w:val="004441BD"/>
    <w:rsid w:val="00444DDD"/>
    <w:rsid w:val="00465678"/>
    <w:rsid w:val="00472804"/>
    <w:rsid w:val="00472EC8"/>
    <w:rsid w:val="00495311"/>
    <w:rsid w:val="004D3E28"/>
    <w:rsid w:val="004E1E93"/>
    <w:rsid w:val="004F34FB"/>
    <w:rsid w:val="0050362A"/>
    <w:rsid w:val="00511DDE"/>
    <w:rsid w:val="00514398"/>
    <w:rsid w:val="00516AD9"/>
    <w:rsid w:val="00530C64"/>
    <w:rsid w:val="005344D0"/>
    <w:rsid w:val="00537648"/>
    <w:rsid w:val="00564072"/>
    <w:rsid w:val="005670F2"/>
    <w:rsid w:val="00574F3F"/>
    <w:rsid w:val="005831B6"/>
    <w:rsid w:val="005B50DF"/>
    <w:rsid w:val="005D1179"/>
    <w:rsid w:val="005F5969"/>
    <w:rsid w:val="005F6DBB"/>
    <w:rsid w:val="005F74FD"/>
    <w:rsid w:val="00615932"/>
    <w:rsid w:val="00656FFD"/>
    <w:rsid w:val="006A5E8C"/>
    <w:rsid w:val="006B3977"/>
    <w:rsid w:val="006D645A"/>
    <w:rsid w:val="007151B4"/>
    <w:rsid w:val="007243CE"/>
    <w:rsid w:val="00734E80"/>
    <w:rsid w:val="00750038"/>
    <w:rsid w:val="007810BF"/>
    <w:rsid w:val="00791FF3"/>
    <w:rsid w:val="007933B0"/>
    <w:rsid w:val="007B0E86"/>
    <w:rsid w:val="007B4CEA"/>
    <w:rsid w:val="007F4176"/>
    <w:rsid w:val="0082606A"/>
    <w:rsid w:val="00832EFE"/>
    <w:rsid w:val="00837284"/>
    <w:rsid w:val="008C25DC"/>
    <w:rsid w:val="008C361A"/>
    <w:rsid w:val="008F48C0"/>
    <w:rsid w:val="00920C69"/>
    <w:rsid w:val="00930E82"/>
    <w:rsid w:val="009530A7"/>
    <w:rsid w:val="00985D5A"/>
    <w:rsid w:val="00993283"/>
    <w:rsid w:val="00997DC9"/>
    <w:rsid w:val="009F09A0"/>
    <w:rsid w:val="00A1181C"/>
    <w:rsid w:val="00A76BA3"/>
    <w:rsid w:val="00AB768B"/>
    <w:rsid w:val="00AE5C4A"/>
    <w:rsid w:val="00AF1A44"/>
    <w:rsid w:val="00B359BF"/>
    <w:rsid w:val="00B45604"/>
    <w:rsid w:val="00B71882"/>
    <w:rsid w:val="00B71DE3"/>
    <w:rsid w:val="00BA3B76"/>
    <w:rsid w:val="00BB0CAD"/>
    <w:rsid w:val="00BD3DB1"/>
    <w:rsid w:val="00C34E49"/>
    <w:rsid w:val="00C652E2"/>
    <w:rsid w:val="00CA0F3B"/>
    <w:rsid w:val="00CA3DBB"/>
    <w:rsid w:val="00CC087C"/>
    <w:rsid w:val="00CE2C56"/>
    <w:rsid w:val="00CF4496"/>
    <w:rsid w:val="00D139C7"/>
    <w:rsid w:val="00D25E26"/>
    <w:rsid w:val="00D2607B"/>
    <w:rsid w:val="00D31E39"/>
    <w:rsid w:val="00D422E6"/>
    <w:rsid w:val="00D720ED"/>
    <w:rsid w:val="00D8012B"/>
    <w:rsid w:val="00D84F53"/>
    <w:rsid w:val="00D87AC2"/>
    <w:rsid w:val="00D92777"/>
    <w:rsid w:val="00D93A41"/>
    <w:rsid w:val="00DA2436"/>
    <w:rsid w:val="00DB2A18"/>
    <w:rsid w:val="00DD0C7A"/>
    <w:rsid w:val="00DD1F26"/>
    <w:rsid w:val="00DD649C"/>
    <w:rsid w:val="00DD67A2"/>
    <w:rsid w:val="00E0655A"/>
    <w:rsid w:val="00E1599E"/>
    <w:rsid w:val="00E27502"/>
    <w:rsid w:val="00E47724"/>
    <w:rsid w:val="00EA705E"/>
    <w:rsid w:val="00EF5EBB"/>
    <w:rsid w:val="00F00910"/>
    <w:rsid w:val="00F2591C"/>
    <w:rsid w:val="00F37CD3"/>
    <w:rsid w:val="00F90C8F"/>
    <w:rsid w:val="00F9719A"/>
    <w:rsid w:val="00FC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0FE"/>
  <w15:chartTrackingRefBased/>
  <w15:docId w15:val="{E59B5751-4179-4350-886F-2768C7443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656FF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56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344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6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0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3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19</cp:revision>
  <dcterms:created xsi:type="dcterms:W3CDTF">2021-09-13T11:45:00Z</dcterms:created>
  <dcterms:modified xsi:type="dcterms:W3CDTF">2021-09-15T14:00:00Z</dcterms:modified>
</cp:coreProperties>
</file>